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4FB" w:rsidRPr="00A9432F" w:rsidRDefault="00E724FB" w:rsidP="00E724FB">
      <w:pPr>
        <w:wordWrap/>
        <w:snapToGrid w:val="0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A9432F">
        <w:rPr>
          <w:rFonts w:ascii="Arial" w:hAnsi="Arial" w:cs="Arial"/>
          <w:sz w:val="24"/>
          <w:szCs w:val="24"/>
        </w:rPr>
        <w:t>Supplementary Table 1.</w:t>
      </w:r>
      <w:proofErr w:type="gramEnd"/>
      <w:r w:rsidRPr="00A9432F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A9432F">
        <w:rPr>
          <w:rFonts w:ascii="Arial" w:hAnsi="Arial" w:cs="Arial"/>
          <w:sz w:val="24"/>
          <w:szCs w:val="24"/>
        </w:rPr>
        <w:t>Multivariable Cox proportional hazard model with backward selection among only clinicopathological parameters and among tissue biomarkers.</w:t>
      </w:r>
      <w:proofErr w:type="gramEnd"/>
    </w:p>
    <w:p w:rsidR="00E724FB" w:rsidRPr="00A9432F" w:rsidRDefault="00E724FB" w:rsidP="00E724FB">
      <w:pPr>
        <w:wordWrap/>
        <w:snapToGrid w:val="0"/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W w:w="10865" w:type="dxa"/>
        <w:tblInd w:w="-3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9"/>
        <w:gridCol w:w="2133"/>
        <w:gridCol w:w="806"/>
        <w:gridCol w:w="2314"/>
        <w:gridCol w:w="851"/>
        <w:gridCol w:w="2133"/>
        <w:gridCol w:w="989"/>
      </w:tblGrid>
      <w:tr w:rsidR="00E724FB" w:rsidRPr="00A9432F" w:rsidTr="003D0F1B">
        <w:trPr>
          <w:trHeight w:val="311"/>
        </w:trPr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3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Cancer Specific Survival</w:t>
            </w:r>
          </w:p>
        </w:tc>
        <w:tc>
          <w:tcPr>
            <w:tcW w:w="3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Recurrence Free Survival</w:t>
            </w:r>
          </w:p>
        </w:tc>
      </w:tr>
      <w:tr w:rsidR="00E724FB" w:rsidRPr="00A9432F" w:rsidTr="003D0F1B">
        <w:trPr>
          <w:trHeight w:val="311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CC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p val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CC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p valu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CC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p value</w:t>
            </w:r>
          </w:p>
        </w:tc>
      </w:tr>
      <w:tr w:rsidR="00E724FB" w:rsidRPr="00A9432F" w:rsidTr="003D0F1B">
        <w:trPr>
          <w:trHeight w:val="311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(N=351,event=37)</w:t>
            </w: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(N=351, event=26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(N=351,event=23)</w:t>
            </w:r>
          </w:p>
        </w:tc>
        <w:tc>
          <w:tcPr>
            <w:tcW w:w="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</w:p>
        </w:tc>
      </w:tr>
      <w:tr w:rsidR="00E724FB" w:rsidRPr="00A9432F" w:rsidTr="003D0F1B">
        <w:trPr>
          <w:trHeight w:val="311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 xml:space="preserve">Male Gender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3.34 (1.01-11.0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  <w:t>0.04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</w:p>
        </w:tc>
      </w:tr>
      <w:tr w:rsidR="00E724FB" w:rsidRPr="00A9432F" w:rsidTr="003D0F1B">
        <w:trPr>
          <w:trHeight w:val="311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 xml:space="preserve">Stage ≥T3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7.19 (3.26-15.87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17.59 (5.02-61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3.98 (1.30-12.2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  <w:t>0.016</w:t>
            </w:r>
          </w:p>
        </w:tc>
      </w:tr>
      <w:tr w:rsidR="00E724FB" w:rsidRPr="00A9432F" w:rsidTr="003D0F1B">
        <w:trPr>
          <w:trHeight w:val="43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 xml:space="preserve">Tumor size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1.02 (1.00-1.0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  <w:t>0.011</w:t>
            </w:r>
          </w:p>
        </w:tc>
      </w:tr>
      <w:tr w:rsidR="00E724FB" w:rsidRPr="00A9432F" w:rsidTr="003D0F1B">
        <w:trPr>
          <w:trHeight w:val="311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Fuhrman grade 3+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2.80 (1.24-6.3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  <w:t>0.01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4.19 (1.38-12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  <w:t>0.01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E724FB" w:rsidRPr="00A9432F" w:rsidTr="003D0F1B">
        <w:trPr>
          <w:trHeight w:val="311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proofErr w:type="spellStart"/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Sarcomatoid</w:t>
            </w:r>
            <w:proofErr w:type="spellEnd"/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 xml:space="preserve"> differenti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3.09 (1.01-9.4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  <w:t>0.04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E724FB" w:rsidRPr="00A9432F" w:rsidTr="003D0F1B">
        <w:trPr>
          <w:trHeight w:val="311"/>
        </w:trPr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3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31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Cancer Specific Survival</w:t>
            </w:r>
          </w:p>
        </w:tc>
        <w:tc>
          <w:tcPr>
            <w:tcW w:w="31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Recurrence Free Survival</w:t>
            </w:r>
          </w:p>
        </w:tc>
      </w:tr>
      <w:tr w:rsidR="00E724FB" w:rsidRPr="00A9432F" w:rsidTr="003D0F1B">
        <w:trPr>
          <w:trHeight w:val="311"/>
        </w:trPr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p value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p value</w:t>
            </w:r>
          </w:p>
        </w:tc>
        <w:tc>
          <w:tcPr>
            <w:tcW w:w="21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p value</w:t>
            </w:r>
          </w:p>
        </w:tc>
      </w:tr>
      <w:tr w:rsidR="00E724FB" w:rsidRPr="00A9432F" w:rsidTr="003D0F1B">
        <w:trPr>
          <w:trHeight w:val="311"/>
        </w:trPr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BAP1 loss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2.25 (1.12-4.51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  <w:t>0.022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E724FB" w:rsidRPr="00A9432F" w:rsidTr="003D0F1B">
        <w:trPr>
          <w:trHeight w:val="311"/>
        </w:trPr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PBRM1 loss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2.82 (1.12-7.0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  <w:t>0.027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E724FB" w:rsidRPr="00A9432F" w:rsidTr="003D0F1B">
        <w:trPr>
          <w:trHeight w:val="311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Ki6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3.99 (1.87-8.50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7.41 (2.53-21.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kern w:val="0"/>
                <w:sz w:val="24"/>
                <w:szCs w:val="24"/>
              </w:rPr>
              <w:t>3.55 (1.39-9.10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724FB" w:rsidRPr="00A9432F" w:rsidRDefault="00E724FB" w:rsidP="003D0F1B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</w:pPr>
            <w:r w:rsidRPr="00A9432F">
              <w:rPr>
                <w:rFonts w:ascii="Arial" w:eastAsia="바탕" w:hAnsi="Arial" w:cs="Arial"/>
                <w:b/>
                <w:bCs/>
                <w:kern w:val="0"/>
                <w:sz w:val="24"/>
                <w:szCs w:val="24"/>
              </w:rPr>
              <w:t>0.008</w:t>
            </w:r>
          </w:p>
        </w:tc>
      </w:tr>
    </w:tbl>
    <w:p w:rsidR="00E724FB" w:rsidRPr="00A9432F" w:rsidRDefault="00E724FB" w:rsidP="00E724FB">
      <w:pPr>
        <w:wordWrap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A9432F">
        <w:rPr>
          <w:rFonts w:ascii="Arial" w:hAnsi="Arial" w:cs="Arial"/>
          <w:sz w:val="24"/>
          <w:szCs w:val="24"/>
        </w:rPr>
        <w:t>HR: hazard ratio, CI; confidence interval</w:t>
      </w:r>
    </w:p>
    <w:p w:rsidR="00800751" w:rsidRPr="00E724FB" w:rsidRDefault="00F55111"/>
    <w:sectPr w:rsidR="00800751" w:rsidRPr="00E724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5111" w:rsidRDefault="00F55111" w:rsidP="00B15E67">
      <w:pPr>
        <w:spacing w:after="0" w:line="240" w:lineRule="auto"/>
      </w:pPr>
      <w:r>
        <w:separator/>
      </w:r>
    </w:p>
  </w:endnote>
  <w:endnote w:type="continuationSeparator" w:id="0">
    <w:p w:rsidR="00F55111" w:rsidRDefault="00F55111" w:rsidP="00B15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5111" w:rsidRDefault="00F55111" w:rsidP="00B15E67">
      <w:pPr>
        <w:spacing w:after="0" w:line="240" w:lineRule="auto"/>
      </w:pPr>
      <w:r>
        <w:separator/>
      </w:r>
    </w:p>
  </w:footnote>
  <w:footnote w:type="continuationSeparator" w:id="0">
    <w:p w:rsidR="00F55111" w:rsidRDefault="00F55111" w:rsidP="00B15E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4FB"/>
    <w:rsid w:val="00534C80"/>
    <w:rsid w:val="007F77E5"/>
    <w:rsid w:val="00B15E67"/>
    <w:rsid w:val="00E724FB"/>
    <w:rsid w:val="00F5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4F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E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15E6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15E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15E67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4F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E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15E6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15E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15E67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NCC</cp:lastModifiedBy>
  <cp:revision>2</cp:revision>
  <dcterms:created xsi:type="dcterms:W3CDTF">2017-06-06T16:31:00Z</dcterms:created>
  <dcterms:modified xsi:type="dcterms:W3CDTF">2017-06-06T16:31:00Z</dcterms:modified>
</cp:coreProperties>
</file>